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8379B" w14:textId="108690C0" w:rsidR="00D20C5F" w:rsidRPr="00D20C5F" w:rsidRDefault="00D20C5F" w:rsidP="00237E36">
      <w:pPr>
        <w:rPr>
          <w:rFonts w:ascii="Arial" w:hAnsi="Arial" w:cs="Arial"/>
          <w:sz w:val="20"/>
          <w:szCs w:val="20"/>
        </w:rPr>
      </w:pPr>
      <w:r w:rsidRPr="00D20C5F">
        <w:rPr>
          <w:rFonts w:ascii="Arial" w:hAnsi="Arial" w:cs="Arial"/>
          <w:sz w:val="20"/>
          <w:szCs w:val="20"/>
        </w:rPr>
        <w:t xml:space="preserve">Hughes, SE, Boisvert, I, McMahon, CM, </w:t>
      </w:r>
      <w:proofErr w:type="spellStart"/>
      <w:r w:rsidRPr="00D20C5F">
        <w:rPr>
          <w:rFonts w:ascii="Arial" w:hAnsi="Arial" w:cs="Arial"/>
          <w:sz w:val="20"/>
          <w:szCs w:val="20"/>
        </w:rPr>
        <w:t>Steyns</w:t>
      </w:r>
      <w:proofErr w:type="spellEnd"/>
      <w:r w:rsidRPr="00D20C5F">
        <w:rPr>
          <w:rFonts w:ascii="Arial" w:hAnsi="Arial" w:cs="Arial"/>
          <w:sz w:val="20"/>
          <w:szCs w:val="20"/>
        </w:rPr>
        <w:t xml:space="preserve">, A, Neal, K. </w:t>
      </w:r>
      <w:r w:rsidRPr="00D20C5F">
        <w:rPr>
          <w:rFonts w:ascii="Arial" w:hAnsi="Arial" w:cs="Arial"/>
          <w:sz w:val="20"/>
          <w:szCs w:val="20"/>
        </w:rPr>
        <w:t>Perceived listening ability and hearing loss: systematic review and qualitative meta-synthesis</w:t>
      </w:r>
      <w:r w:rsidRPr="00D20C5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PLOS One.</w:t>
      </w:r>
    </w:p>
    <w:p w14:paraId="2783654B" w14:textId="77777777" w:rsidR="00D20C5F" w:rsidRDefault="00D20C5F" w:rsidP="00237E36">
      <w:pPr>
        <w:rPr>
          <w:rFonts w:ascii="Arial" w:hAnsi="Arial" w:cs="Arial"/>
          <w:b/>
          <w:bCs/>
          <w:sz w:val="20"/>
          <w:szCs w:val="20"/>
        </w:rPr>
      </w:pPr>
    </w:p>
    <w:p w14:paraId="5B9F762C" w14:textId="1F29F407" w:rsidR="00237E36" w:rsidRPr="00FA04DF" w:rsidRDefault="00237E36" w:rsidP="00237E36">
      <w:pPr>
        <w:rPr>
          <w:rFonts w:ascii="Arial" w:hAnsi="Arial" w:cs="Arial"/>
          <w:b/>
          <w:bCs/>
          <w:sz w:val="20"/>
          <w:szCs w:val="20"/>
        </w:rPr>
      </w:pPr>
      <w:r w:rsidRPr="00FA04DF">
        <w:rPr>
          <w:rFonts w:ascii="Arial" w:hAnsi="Arial" w:cs="Arial"/>
          <w:b/>
          <w:bCs/>
          <w:sz w:val="20"/>
          <w:szCs w:val="20"/>
        </w:rPr>
        <w:t>S1 Table . Characteristics of included studies (N = 46)</w:t>
      </w:r>
    </w:p>
    <w:tbl>
      <w:tblPr>
        <w:tblW w:w="13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1080"/>
        <w:gridCol w:w="600"/>
        <w:gridCol w:w="1080"/>
        <w:gridCol w:w="1035"/>
        <w:gridCol w:w="1245"/>
        <w:gridCol w:w="1065"/>
        <w:gridCol w:w="1080"/>
        <w:gridCol w:w="1170"/>
        <w:gridCol w:w="1850"/>
        <w:gridCol w:w="1200"/>
        <w:gridCol w:w="1320"/>
      </w:tblGrid>
      <w:tr w:rsidR="00237E36" w:rsidRPr="00EA3DA7" w14:paraId="4ED54E5B" w14:textId="77777777" w:rsidTr="007957EA">
        <w:trPr>
          <w:trHeight w:val="320"/>
          <w:tblHeader/>
        </w:trPr>
        <w:tc>
          <w:tcPr>
            <w:tcW w:w="119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F8554EC" w14:textId="77777777" w:rsidR="00237E36" w:rsidRPr="00682F91" w:rsidRDefault="00237E36" w:rsidP="007957E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2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 ID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9179A89" w14:textId="77777777" w:rsidR="00237E36" w:rsidRPr="00682F91" w:rsidRDefault="00237E36" w:rsidP="007957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2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7275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90211B" w14:textId="77777777" w:rsidR="00237E36" w:rsidRPr="00682F91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2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ticipant characteristics</w:t>
            </w:r>
          </w:p>
        </w:tc>
        <w:tc>
          <w:tcPr>
            <w:tcW w:w="185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2F082" w14:textId="77777777" w:rsidR="00237E36" w:rsidRPr="00682F91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2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ims</w:t>
            </w:r>
          </w:p>
        </w:tc>
        <w:tc>
          <w:tcPr>
            <w:tcW w:w="120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1940D" w14:textId="77777777" w:rsidR="00237E36" w:rsidRPr="00682F91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2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a collection method</w:t>
            </w:r>
          </w:p>
        </w:tc>
        <w:tc>
          <w:tcPr>
            <w:tcW w:w="132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994FC" w14:textId="77777777" w:rsidR="00237E36" w:rsidRPr="00682F91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2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a analysis method</w:t>
            </w:r>
          </w:p>
        </w:tc>
      </w:tr>
      <w:tr w:rsidR="00237E36" w:rsidRPr="00EA3DA7" w14:paraId="48F9A93B" w14:textId="77777777" w:rsidTr="007957EA">
        <w:trPr>
          <w:trHeight w:val="320"/>
          <w:tblHeader/>
        </w:trPr>
        <w:tc>
          <w:tcPr>
            <w:tcW w:w="1195" w:type="dxa"/>
            <w:vMerge/>
            <w:tcBorders>
              <w:left w:val="nil"/>
              <w:right w:val="nil"/>
            </w:tcBorders>
            <w:noWrap/>
            <w:hideMark/>
          </w:tcPr>
          <w:p w14:paraId="682BC57C" w14:textId="77777777" w:rsidR="00237E36" w:rsidRPr="00EA3DA7" w:rsidRDefault="00237E36" w:rsidP="007957E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noWrap/>
            <w:hideMark/>
          </w:tcPr>
          <w:p w14:paraId="72440A60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EE708" w14:textId="77777777" w:rsidR="00237E36" w:rsidRPr="00816F05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1F5F2" w14:textId="77777777" w:rsidR="00237E36" w:rsidRPr="00816F05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6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  <w:p w14:paraId="0B452F2A" w14:textId="77777777" w:rsidR="00237E36" w:rsidRPr="00816F05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6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Mean, SD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F2776" w14:textId="77777777" w:rsidR="00237E36" w:rsidRPr="00816F05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6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  <w:p w14:paraId="4409C577" w14:textId="77777777" w:rsidR="00237E36" w:rsidRPr="00816F05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6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% female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939C7" w14:textId="77777777" w:rsidR="00237E36" w:rsidRPr="00816F05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6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A4F14" w14:textId="77777777" w:rsidR="00237E36" w:rsidRPr="00816F05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6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verity of 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86630" w14:textId="77777777" w:rsidR="00237E36" w:rsidRPr="00816F05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6F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vice u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53AEA" w14:textId="77777777" w:rsidR="00237E36" w:rsidRPr="00816F05" w:rsidRDefault="00237E36" w:rsidP="00C805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omorbid-</w:t>
            </w:r>
            <w:proofErr w:type="spellStart"/>
            <w:r w:rsidRPr="1C2E43A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ities</w:t>
            </w:r>
            <w:proofErr w:type="spellEnd"/>
          </w:p>
        </w:tc>
        <w:tc>
          <w:tcPr>
            <w:tcW w:w="1850" w:type="dxa"/>
            <w:vMerge/>
            <w:tcBorders>
              <w:left w:val="nil"/>
              <w:right w:val="nil"/>
            </w:tcBorders>
          </w:tcPr>
          <w:p w14:paraId="1B02306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</w:tcPr>
          <w:p w14:paraId="3E07899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right w:val="nil"/>
            </w:tcBorders>
          </w:tcPr>
          <w:p w14:paraId="4236BCE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37E36" w:rsidRPr="00EA3DA7" w14:paraId="3E25BAE5" w14:textId="77777777" w:rsidTr="007957EA">
        <w:trPr>
          <w:trHeight w:val="320"/>
        </w:trPr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E28EE" w14:textId="77777777" w:rsidR="00237E36" w:rsidRPr="00391A9A" w:rsidRDefault="00237E36" w:rsidP="007957E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1A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lsawy</w:t>
            </w:r>
            <w:proofErr w:type="spellEnd"/>
            <w:r w:rsidRPr="00391A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2020</w:t>
            </w:r>
            <w:r>
              <w:rPr>
                <w:rFonts w:ascii="Arial" w:hAnsi="Arial" w:cs="Arial"/>
                <w:color w:val="000000"/>
                <w:sz w:val="20"/>
              </w:rPr>
              <w:t>[38]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50CE6" w14:textId="77777777" w:rsidR="00237E36" w:rsidRPr="00391A9A" w:rsidRDefault="00237E36" w:rsidP="007957E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1A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CB69C" w14:textId="77777777" w:rsidR="00237E36" w:rsidRPr="00391A9A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1A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65D76" w14:textId="77777777" w:rsidR="00237E36" w:rsidRPr="00391A9A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1A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6.4 years (range = 54 - 86)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C22BB" w14:textId="77777777" w:rsidR="00237E36" w:rsidRPr="00391A9A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1A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 (44.4%)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D0F83" w14:textId="77777777" w:rsidR="00237E36" w:rsidRPr="00391A9A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1A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8.9% White British; 11.1% Mixed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8FB8B" w14:textId="77777777" w:rsidR="00237E36" w:rsidRPr="00391A9A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1A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6CD00" w14:textId="77777777" w:rsidR="00237E36" w:rsidRPr="00391A9A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1A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35A1B" w14:textId="77777777" w:rsidR="00237E36" w:rsidRPr="00391A9A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1A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mentia, "other comorbid health problems"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4A73C" w14:textId="77777777" w:rsidR="00237E36" w:rsidRPr="00391A9A" w:rsidRDefault="00237E36" w:rsidP="00C805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91A9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To explore what make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  <w:r w:rsidRPr="00391A9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mmunication with their family carers meaningful from the perspective of people living with dementia.</w:t>
            </w:r>
          </w:p>
          <w:p w14:paraId="77607226" w14:textId="77777777" w:rsidR="00237E36" w:rsidRPr="00391A9A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81557" w14:textId="77777777" w:rsidR="00237E36" w:rsidRPr="00391A9A" w:rsidRDefault="00237E36" w:rsidP="00C805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91A9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Video reflective tool, semi-structured interviews</w:t>
            </w:r>
          </w:p>
          <w:p w14:paraId="3327760F" w14:textId="77777777" w:rsidR="00237E36" w:rsidRPr="00391A9A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8F3EC" w14:textId="19844B7D" w:rsidR="00237E36" w:rsidRPr="00391A9A" w:rsidRDefault="00237E36" w:rsidP="00C805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91A9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ematic analysis</w:t>
            </w:r>
          </w:p>
          <w:p w14:paraId="02E24961" w14:textId="77777777" w:rsidR="00237E36" w:rsidRPr="00391A9A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37E36" w:rsidRPr="00EA3DA7" w14:paraId="70237418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FC6EC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halye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4</w:t>
            </w:r>
            <w:r>
              <w:rPr>
                <w:rFonts w:ascii="Arial" w:hAnsi="Arial" w:cs="Arial"/>
                <w:color w:val="000000"/>
                <w:sz w:val="20"/>
              </w:rPr>
              <w:t>[39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F3382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7F20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C83F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1 years (range 25-79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F152F" w14:textId="3A95EA81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  <w:p w14:paraId="157C9B5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04EC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AA03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re-profound SN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0AD0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lateral HA = 2, bilateral HAs = 4, BAHA = 1, CI = 2, none =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BB47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75D6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C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eriences of adults assessed for CI but did not proceed to implant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6EAE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9F238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atic content analysis</w:t>
            </w:r>
          </w:p>
        </w:tc>
      </w:tr>
      <w:tr w:rsidR="00237E36" w14:paraId="5A0490C8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9AC70" w14:textId="77777777" w:rsidR="00237E36" w:rsidRDefault="00237E36" w:rsidP="007957E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ennett</w:t>
            </w:r>
          </w:p>
          <w:p w14:paraId="28C917EF" w14:textId="77777777" w:rsidR="00237E36" w:rsidRDefault="00237E36" w:rsidP="007957E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021</w:t>
            </w:r>
            <w:r>
              <w:rPr>
                <w:rFonts w:ascii="Arial" w:hAnsi="Arial" w:cs="Arial"/>
                <w:color w:val="000000"/>
                <w:sz w:val="20"/>
              </w:rPr>
              <w:t>[40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7FE18" w14:textId="77777777" w:rsidR="00237E36" w:rsidRDefault="00237E36" w:rsidP="007957E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BC97E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DBA65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ange 19 - 8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48371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 (70.0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35C37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5A5D7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7E652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s = 17; CI+CI = 2; unaided =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BC0FD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784A6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o explore the lived experience of social challenges and emotional distress in relation to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L</w:t>
            </w: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and the coping mechanisms employed to manage them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8ACDF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mi-structured interviews and focus group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CB54F" w14:textId="0350CA96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hematic analysis</w:t>
            </w:r>
          </w:p>
        </w:tc>
      </w:tr>
      <w:tr w:rsidR="00237E36" w:rsidRPr="00EA3DA7" w14:paraId="346FFDC7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336DF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nion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3</w:t>
            </w:r>
            <w:r>
              <w:rPr>
                <w:rFonts w:ascii="Arial" w:hAnsi="Arial" w:cs="Arial"/>
                <w:color w:val="000000"/>
                <w:sz w:val="20"/>
              </w:rPr>
              <w:t>[41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D10A2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3E7F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816F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years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range 61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- 93) n = 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639A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 66.6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F9F4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E435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9D3D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ateral hearing aids = 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unilater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1CA2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4561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25AE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explore, and develop a greater understanding of the experience of </w:t>
            </w:r>
            <w:r w:rsidRPr="00A25AE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iving with age-related hearing impairment from the perspectives of older people themselves &amp; highlight possible recommendations to improve hearing aid (HA) services and rehabilit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68A3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emi-structured interview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22B9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atic analysis</w:t>
            </w:r>
          </w:p>
        </w:tc>
      </w:tr>
      <w:tr w:rsidR="00237E36" w:rsidRPr="00EA3DA7" w14:paraId="4393B9A5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6789AB" w14:textId="77777777" w:rsidR="00237E36" w:rsidRDefault="00237E36" w:rsidP="007957E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ryant</w:t>
            </w:r>
          </w:p>
          <w:p w14:paraId="6A193ECF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020</w:t>
            </w:r>
            <w:r>
              <w:rPr>
                <w:rFonts w:ascii="Arial" w:hAnsi="Arial" w:cs="Arial"/>
                <w:color w:val="000000"/>
                <w:sz w:val="20"/>
              </w:rPr>
              <w:t>[42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8B754C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1FC63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050601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0.5 (SD = 4.45, range = 64 – 80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C400CC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 (42.9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5F60E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168DF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50E7B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s = 10, HA+CI = 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D72189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press-ion, anxiety, psychosi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E89D7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"To understand experiences of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L</w:t>
            </w: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and audiological rehabilitation from the perspective of older adults with comorbid psychological symptoms (e.g., depression, anxiety, psychosis)."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AEDB9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mi-structured 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2EAC46" w14:textId="4D789D9B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hematic analysis</w:t>
            </w:r>
          </w:p>
        </w:tc>
      </w:tr>
      <w:tr w:rsidR="00237E36" w:rsidRPr="00EA3DA7" w14:paraId="11821BD9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5BBF8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oi 2018</w:t>
            </w:r>
            <w:r>
              <w:rPr>
                <w:rFonts w:ascii="Arial" w:hAnsi="Arial" w:cs="Arial"/>
                <w:color w:val="000000"/>
                <w:sz w:val="20"/>
              </w:rPr>
              <w:t>[43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8E872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A1E9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4D4D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5D5E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B052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1C95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 - Moder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6DBF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14AD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168E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 w:rsidRPr="00BC0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 explore experiences related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BC07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barriers to hearing health care among older Korean American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272B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groups, 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A476F3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uctive content analysis</w:t>
            </w:r>
          </w:p>
        </w:tc>
      </w:tr>
      <w:tr w:rsidR="00237E36" w:rsidRPr="00EA3DA7" w14:paraId="51B7AEDA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31445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udmore 2017</w:t>
            </w:r>
            <w:r>
              <w:rPr>
                <w:rFonts w:ascii="Arial" w:hAnsi="Arial" w:cs="Arial"/>
                <w:color w:val="000000"/>
                <w:sz w:val="20"/>
              </w:rPr>
              <w:t>[44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D7D00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12BF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14B3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 (SD = 0.9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F9A0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 (39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4F3F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FC9A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% HL (21% unilateral, 36 % bilateral), 43% WN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903B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10FD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AD04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“To calculate baseline prevalence of communication breakdown and to explore communication breakdown with older people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uring clinical consultations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50DC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-structured interview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E914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atic analysis</w:t>
            </w:r>
          </w:p>
        </w:tc>
      </w:tr>
      <w:tr w:rsidR="00237E36" w:rsidRPr="00EA3DA7" w14:paraId="0AA51A71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BB02C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es 2001</w:t>
            </w:r>
            <w:r>
              <w:rPr>
                <w:rFonts w:ascii="Arial" w:hAnsi="Arial" w:cs="Arial"/>
                <w:color w:val="000000"/>
                <w:sz w:val="20"/>
              </w:rPr>
              <w:t>[45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24CB1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511C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87D6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 55 years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EA38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 75.8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4D2E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BD41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f-repo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5417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D3F6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6563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97D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determine the extent to which acoustic problems in the built environment affect elderly people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6693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vey, diary log of activity, interviews, focus group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FA97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3F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lysis method not reported, analysis of textual data</w:t>
            </w:r>
          </w:p>
        </w:tc>
      </w:tr>
      <w:tr w:rsidR="00237E36" w14:paraId="5D0CE5BA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41D37" w14:textId="77777777" w:rsidR="00237E36" w:rsidRDefault="00237E36" w:rsidP="007957E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avis 2021</w:t>
            </w:r>
            <w:r>
              <w:rPr>
                <w:rFonts w:ascii="Arial" w:hAnsi="Arial" w:cs="Arial"/>
                <w:color w:val="000000"/>
                <w:sz w:val="20"/>
              </w:rPr>
              <w:t>[46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1C1B8" w14:textId="77777777" w:rsidR="00237E36" w:rsidRDefault="00237E36" w:rsidP="007957E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15155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A3181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3.5 years (SD 16.2, range 20-77 years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9E394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C63B6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9E069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Mean PTA = 42.4 </w:t>
            </w:r>
            <w:proofErr w:type="spellStart"/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b</w:t>
            </w:r>
            <w:proofErr w:type="spellEnd"/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HL in better 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2E4D4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ixed (HA = 34; CI = 3; non-users = 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153D6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A02C5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“To identify key domains and constructs of listening-related fatigue”...”to create a theoretical framework for understanding listening-related fatigue that could guide the development of a reliable and valid assessment tool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92B17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ocus groups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6DDEE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hematic analysis</w:t>
            </w:r>
          </w:p>
        </w:tc>
      </w:tr>
      <w:tr w:rsidR="00237E36" w:rsidRPr="00EA3DA7" w14:paraId="5147BB3C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5EA7C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Dawes 2014</w:t>
            </w:r>
            <w:r>
              <w:rPr>
                <w:rFonts w:ascii="Arial" w:hAnsi="Arial" w:cs="Arial"/>
                <w:color w:val="000000"/>
                <w:sz w:val="20"/>
              </w:rPr>
              <w:t>[47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16FAF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6883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4280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9 yea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F848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43.8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C2AE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69D1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an = 22 </w:t>
            </w: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b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L for 250 - 1kHz; mean = 56 </w:t>
            </w: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b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L for 2kHz - 8kHz) = MM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42AA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6341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86EBC" w14:textId="77777777" w:rsidR="00237E36" w:rsidRDefault="00237E36" w:rsidP="00C805CA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To describe getting used to hearing aids from the perspective of adult hearing aid users”</w:t>
            </w:r>
          </w:p>
          <w:p w14:paraId="5E8CCDC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E4C7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groups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75EA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ent analysis</w:t>
            </w:r>
          </w:p>
        </w:tc>
      </w:tr>
      <w:tr w:rsidR="00237E36" w:rsidRPr="00EA3DA7" w14:paraId="1D022D80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6C2F7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tzpatrick 2010</w:t>
            </w:r>
            <w:r>
              <w:rPr>
                <w:rFonts w:ascii="Arial" w:hAnsi="Arial" w:cs="Arial"/>
                <w:color w:val="000000"/>
                <w:sz w:val="20"/>
              </w:rPr>
              <w:t>[48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25338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F953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C1AD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e 48 - 71 yea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ED5C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71.4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B9F5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D807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found (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PTA CI ear = 98 dB HL; mean PTA contralateral ear = 103 dB H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6FCD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DF41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9A3C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2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explore the benefits of an FM system in real-world environments from the perspective of adults with cochlear implants and to explore the factors and barriers to using an FM system with a cochlear impla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C83B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ry and question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ir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C725C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atic analysis</w:t>
            </w:r>
          </w:p>
        </w:tc>
      </w:tr>
      <w:tr w:rsidR="00237E36" w:rsidRPr="00EA3DA7" w14:paraId="7A5F3867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83CEC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ster 2003</w:t>
            </w:r>
            <w:r>
              <w:rPr>
                <w:rFonts w:ascii="Arial" w:hAnsi="Arial" w:cs="Arial"/>
                <w:color w:val="000000"/>
                <w:sz w:val="20"/>
              </w:rPr>
              <w:t>[49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61722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22E5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7D7C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CEA6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8F20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96EA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7B9E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4226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8551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“To describe the experiences of deaf professionals who have succeeded in attaining supervisory roles in work environments where they were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the only  one of very few deaf employees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5D38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emi-structured interviews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109B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phy</w:t>
            </w:r>
            <w:proofErr w:type="spellEnd"/>
          </w:p>
        </w:tc>
      </w:tr>
      <w:tr w:rsidR="00237E36" w:rsidRPr="00EA3DA7" w14:paraId="648AC7AC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3AFB8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lford 2011</w:t>
            </w:r>
            <w:r>
              <w:rPr>
                <w:rFonts w:ascii="Arial" w:hAnsi="Arial" w:cs="Arial"/>
                <w:color w:val="000000"/>
                <w:sz w:val="20"/>
              </w:rPr>
              <w:t>[50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8F9B0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FB89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9690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e 17 - 72 yea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EE1CC" w14:textId="24522038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  <w:p w14:paraId="4719280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2458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123F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d to prof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E1DE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ne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E69A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82F1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C2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find out more about how, why, and in what social contexts people with hearing impairment make musi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3762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76B4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C2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atic network analysis</w:t>
            </w:r>
          </w:p>
        </w:tc>
      </w:tr>
      <w:tr w:rsidR="00237E36" w:rsidRPr="00EA3DA7" w14:paraId="2940ECBC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B05A0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k 2018</w:t>
            </w:r>
            <w:r>
              <w:rPr>
                <w:rFonts w:ascii="Arial" w:hAnsi="Arial" w:cs="Arial"/>
                <w:color w:val="000000"/>
                <w:sz w:val="20"/>
              </w:rPr>
              <w:t>[51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3936F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BC7A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7A36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0.5 years (rang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=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 - 95 years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41CFB" w14:textId="7DAAD783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  <w:p w14:paraId="23B8980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C61D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uc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32CA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lf-reported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erity not repor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50D1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2E51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, hospit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ed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BB21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2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assess the hospital experience of older adults with hearing impairment to formulate suggestions for improving nursing care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C1D8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5C9F1" w14:textId="2743173C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2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atic analysis</w:t>
            </w:r>
          </w:p>
        </w:tc>
      </w:tr>
      <w:tr w:rsidR="00237E36" w:rsidRPr="00EA3DA7" w14:paraId="6D6DD1AB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6A088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feller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9</w:t>
            </w:r>
            <w:r>
              <w:rPr>
                <w:rFonts w:ascii="Arial" w:hAnsi="Arial" w:cs="Arial"/>
                <w:color w:val="000000"/>
                <w:sz w:val="20"/>
              </w:rPr>
              <w:t>[52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95463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74D5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F6B6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ge = 19 - 81 yea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85C5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B03C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C5CB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D51D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, EAS, SS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86C0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56D1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“To explore the perspectives of adult CI recipients regarding two experiences with music in everyday life:  purposeful music listening and background music that competes with spoken conversation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. </w:t>
            </w: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o develop a </w:t>
            </w: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lastRenderedPageBreak/>
              <w:t>framework of everyday music experiences based upon CI perspectives that could inform future rehabilitative practices and research initiatives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6BA5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Online ques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ir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74AD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6BC6275C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19199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olas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967</w:t>
            </w:r>
            <w:r>
              <w:rPr>
                <w:rFonts w:ascii="Arial" w:hAnsi="Arial" w:cs="Arial"/>
                <w:color w:val="000000"/>
                <w:sz w:val="20"/>
              </w:rPr>
              <w:t>[53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B5374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D5DD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4B1C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reported (&gt; 14 </w:t>
            </w: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5087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3A48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B0E2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lateral (PTA &gt; 40 dB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AE2D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CD81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B254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To learn more about the specific nature of the problems associated with monaural hearing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2DC3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7946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ical incident technique</w:t>
            </w:r>
          </w:p>
        </w:tc>
      </w:tr>
      <w:tr w:rsidR="00237E36" w:rsidRPr="00EA3DA7" w14:paraId="5CF47790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0E7BD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nberg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4</w:t>
            </w:r>
            <w:r>
              <w:rPr>
                <w:rFonts w:ascii="Arial" w:hAnsi="Arial" w:cs="Arial"/>
                <w:color w:val="000000"/>
                <w:sz w:val="20"/>
              </w:rPr>
              <w:t>[54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7061D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2792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 (Dutch = 16; SA = 2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F89E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t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nge = 29 - 87 years; S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nge = 25 - 84 yea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9C1C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t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6%; S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CA45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AB49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d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prof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FDEA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D6AA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0AB0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“To explore areas of functioning, disability, and environmental factors of adults with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L</w:t>
            </w: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HL) by using the ICF classification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D439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group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7E0B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ent analysis</w:t>
            </w:r>
          </w:p>
        </w:tc>
      </w:tr>
      <w:tr w:rsidR="00237E36" w:rsidRPr="00EA3DA7" w14:paraId="1EED6B94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BBA29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lam 2008</w:t>
            </w:r>
            <w:r>
              <w:rPr>
                <w:rFonts w:ascii="Arial" w:hAnsi="Arial" w:cs="Arial"/>
                <w:color w:val="000000"/>
                <w:sz w:val="20"/>
              </w:rPr>
              <w:t>[55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1917B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70CAD" w14:textId="1E1AAE42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E1F6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3.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ears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SD = 13.0, range = 25-77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7114C" w14:textId="009BE296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  <w:p w14:paraId="44DF860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55FE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E1FC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f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76DC5C" w14:textId="7750485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 = 12 (48%</w:t>
            </w:r>
            <w:proofErr w:type="gram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;</w:t>
            </w:r>
            <w:proofErr w:type="gramEnd"/>
          </w:p>
          <w:p w14:paraId="18F0639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 = 10 (4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8FA6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B593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6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examine the impact of acquired profou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306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APHL) on the relationship between the hearing-impaired person and their </w:t>
            </w:r>
            <w:r w:rsidRPr="00306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normally hearing close family member, a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identify</w:t>
            </w:r>
            <w:r w:rsidRPr="003063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he kinds of adjustment leading to maintenance or deterioration of the relationship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AB9B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2C14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660303AE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4DBD1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lberg 1991</w:t>
            </w:r>
            <w:r>
              <w:rPr>
                <w:rFonts w:ascii="Arial" w:hAnsi="Arial" w:cs="Arial"/>
                <w:color w:val="000000"/>
                <w:sz w:val="20"/>
              </w:rPr>
              <w:t>[56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1AC9B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77B5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2B76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3CB1B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  <w:p w14:paraId="0653A3F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6672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FA832" w14:textId="5DF4261E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NHL and CHL</w:t>
            </w:r>
          </w:p>
          <w:p w14:paraId="2D94510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A &gt;30 dB 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4F1E7" w14:textId="7A6743A8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s</w:t>
            </w:r>
          </w:p>
          <w:p w14:paraId="28F0F08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(n = 2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83B1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0ED4B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C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gain a deeper understanding of what hearing-impaired people are doing to deal with demanding auditory situations in everyday life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34CA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0199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4A135C4E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12924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lberg 1993</w:t>
            </w:r>
            <w:r>
              <w:rPr>
                <w:rFonts w:ascii="Arial" w:hAnsi="Arial" w:cs="Arial"/>
                <w:color w:val="000000"/>
                <w:sz w:val="20"/>
              </w:rPr>
              <w:t>[57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41861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813F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28C3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5 years (range = 45 - 58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A47F7" w14:textId="669B8069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  <w:p w14:paraId="77C79FB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789F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84E26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e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E9E8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4665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7654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“To describe, from the perspective of the spouses, their experience of living close to a male with severe noise-induced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L</w:t>
            </w: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; to generate the first step of a theory of how these spouses manage their daily life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56C2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2C45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3C9ADFA0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8EB3C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lberg 19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540E7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7AB2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E74D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8 years</w:t>
            </w:r>
          </w:p>
          <w:p w14:paraId="3ED6909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SD = 3.4 years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4C06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5EBF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A0D3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ise-induc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PTA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= 35 dB H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9D07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Not repor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E7AC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83A0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“To describe coping with noise-induc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rom the perspective of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iddle-aged men; to gain a deeper insight in their experiences of suffering from NIHL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7A27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0B3B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7ECA1015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1D1DF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lberg 1996</w:t>
            </w:r>
            <w:r>
              <w:rPr>
                <w:rFonts w:ascii="Arial" w:hAnsi="Arial" w:cs="Arial"/>
                <w:color w:val="000000"/>
                <w:sz w:val="20"/>
              </w:rPr>
              <w:t>[58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D1C32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F8F3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718A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9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ears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SD = 7.6, range 46 - 71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8FA42" w14:textId="769A2A10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  <w:p w14:paraId="3325960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9ABD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319E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A = 59.6 dB 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5538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1A2F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546B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“To describe, from the perspective of women with noise-induced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L</w:t>
            </w: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NIHL), their experiences of noise as a threat to health and their having to live with a hearing disability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7307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B892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1B86B5BA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7F130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s-</w:t>
            </w: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avin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05</w:t>
            </w:r>
            <w:r>
              <w:rPr>
                <w:rFonts w:ascii="Arial" w:hAnsi="Arial" w:cs="Arial"/>
                <w:color w:val="000000"/>
                <w:sz w:val="20"/>
              </w:rPr>
              <w:t>[59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C8624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30CC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D6E1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4DBE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23.1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59A5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FD36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f-reported HL in at least one 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CF1C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51CD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0360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“To explore the challenges and coping strategies experienced by dairy farmers with self-report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communication difficulties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48C5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-depth 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9E15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a process that results in the fundamental tree structure”</w:t>
            </w:r>
          </w:p>
        </w:tc>
      </w:tr>
      <w:tr w:rsidR="00237E36" w:rsidRPr="00EA3DA7" w14:paraId="4B3F82F0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9F6625C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cock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9</w:t>
            </w:r>
            <w:r>
              <w:rPr>
                <w:rFonts w:ascii="Arial" w:hAnsi="Arial" w:cs="Arial"/>
                <w:color w:val="000000"/>
                <w:sz w:val="20"/>
              </w:rPr>
              <w:t>[60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C282955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BC6676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57A169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ge = 22 - 58 yea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7C06FF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66.7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C947F3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7E25AE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1C6CAB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25B335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FCE0D7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“To describe the role of the adult child in the hearing healthcare process of a parent with HL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EE84FC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-structured interview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1483C5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atic analysis</w:t>
            </w:r>
          </w:p>
        </w:tc>
      </w:tr>
      <w:tr w:rsidR="00237E36" w:rsidRPr="00EA3DA7" w14:paraId="3D887A07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F06E8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Hua 2015</w:t>
            </w:r>
            <w:r>
              <w:rPr>
                <w:rFonts w:ascii="Arial" w:hAnsi="Arial" w:cs="Arial"/>
                <w:color w:val="000000"/>
                <w:sz w:val="20"/>
              </w:rPr>
              <w:t>[61]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8CFCB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186C9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AF8D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4 years</w:t>
            </w:r>
          </w:p>
          <w:p w14:paraId="78F9CA2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SD = 14.0, range = 18 - 65 years)</w:t>
            </w:r>
          </w:p>
        </w:tc>
        <w:tc>
          <w:tcPr>
            <w:tcW w:w="103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CA61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24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C801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BEED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d-moderat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6962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C480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38B1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To explore the conceptions of working life among employees with mild-moderate aided hearing impairment.”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C79E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-structured interviews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E615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enome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phy</w:t>
            </w:r>
            <w:proofErr w:type="spellEnd"/>
          </w:p>
        </w:tc>
      </w:tr>
      <w:tr w:rsidR="00237E36" w:rsidRPr="00EA3DA7" w14:paraId="707345D7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E4652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ghes 2018</w:t>
            </w:r>
            <w:r>
              <w:rPr>
                <w:rFonts w:ascii="Arial" w:hAnsi="Arial" w:cs="Arial"/>
                <w:color w:val="000000"/>
                <w:sz w:val="20"/>
              </w:rPr>
              <w:t>[62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C8139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61B7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92B3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1 years (range 42 - 84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C3F56" w14:textId="134C9390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  <w:p w14:paraId="78C6BC6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2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6A66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te British (94.1%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B190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C30BC" w14:textId="7BC5B694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, CI+HA,</w:t>
            </w:r>
          </w:p>
          <w:p w14:paraId="7386544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BA8D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92EE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6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explore the perceptions, understanding, and experiences of listening effort in adults with severe-profound sensorineur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A556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efore and after cochlear implant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A066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group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3676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705D3E0E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B3E5F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ezzoni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04</w:t>
            </w:r>
            <w:r>
              <w:rPr>
                <w:rFonts w:ascii="Arial" w:hAnsi="Arial" w:cs="Arial"/>
                <w:color w:val="000000"/>
                <w:sz w:val="20"/>
              </w:rPr>
              <w:t>[63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48055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DBEAB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90E6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f adults (range = 23 - 51 years); HOH (range 30 - 74 years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B6D8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53.8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5862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 = 22 (96.2%); Non-white or Hispanic = 4 (3.8%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90D6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/deaf &amp; HO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3932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 (n = 1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08F7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BA0E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“To understand perceptions of health care experiences and suggestions for improving care among deaf or hard-of-hearing individuals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91A0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-structured group 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97E4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</w:tr>
      <w:tr w:rsidR="00237E36" w:rsidRPr="00EA3DA7" w14:paraId="35DD5370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29300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ffs 2015</w:t>
            </w:r>
            <w:r>
              <w:rPr>
                <w:rFonts w:ascii="Arial" w:hAnsi="Arial" w:cs="Arial"/>
                <w:color w:val="000000"/>
                <w:sz w:val="20"/>
              </w:rPr>
              <w:t>[64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E40D6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A49C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D30D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ge = 2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7378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A930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6808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vere-profound  SN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D9BE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3A79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74B74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22E0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o explore the experiences of congenitally or early profoundly deafened candidates who </w:t>
            </w: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lastRenderedPageBreak/>
              <w:t>receive cochlear implants as adults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D271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lastRenderedPageBreak/>
              <w:t>Semi-structured 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0DDE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13FCDC5C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6C0D7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sson 2018</w:t>
            </w:r>
            <w:r>
              <w:rPr>
                <w:rFonts w:ascii="Arial" w:hAnsi="Arial" w:cs="Arial"/>
                <w:color w:val="000000"/>
                <w:sz w:val="20"/>
              </w:rPr>
              <w:t>[65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0A0B7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2778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14BC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3 years (range = 36 - 56 years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56FF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100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5C3B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2A4B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rate 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5DAC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68CB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riasis, arthrosis, rheumatic, diabetes, heart, tinnitu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FFC9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74B74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o achieve a deeper understanding of what a moderate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L</w:t>
            </w:r>
            <w:r w:rsidRPr="074B74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means for middle-aged women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A706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795D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enomenology</w:t>
            </w:r>
          </w:p>
        </w:tc>
      </w:tr>
      <w:tr w:rsidR="00237E36" w:rsidRPr="00EA3DA7" w14:paraId="4821B5C6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E7B2E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plante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evesque 2006</w:t>
            </w:r>
            <w:r>
              <w:rPr>
                <w:rFonts w:ascii="Arial" w:hAnsi="Arial" w:cs="Arial"/>
                <w:color w:val="000000"/>
                <w:sz w:val="20"/>
              </w:rPr>
              <w:t>[66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871AB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DA4C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7699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, 69, 7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9C282" w14:textId="6AFA3F9A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  <w:p w14:paraId="66D7BF2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(66.7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E2C4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4FD6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d-to-severe SN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A240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4B83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C257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74B74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o explore how an e-health approach could be used to facilitate communication between anew hearing aid user and  the audiologist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6407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Pr="00DF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terviews, emails, audi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DF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cal fil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2EC5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5436848D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7438C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ckey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0</w:t>
            </w:r>
            <w:r>
              <w:rPr>
                <w:rFonts w:ascii="Arial" w:hAnsi="Arial" w:cs="Arial"/>
                <w:color w:val="000000"/>
                <w:sz w:val="20"/>
              </w:rPr>
              <w:t>[67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741CD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A43D8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DA092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range = 60 - 85 years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E59E9" w14:textId="1D66F042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  <w:p w14:paraId="6FEC2EB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(100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7F71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02A5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d to moderate-severe 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6244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A804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6E39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74B74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“To explore experiences surrounding hearing aid use and non-use in older women with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L</w:t>
            </w:r>
            <w:r w:rsidRPr="074B74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to gain an in-depth understanding of the meaning and contextual issues that impact upon the adaptation process of older </w:t>
            </w:r>
            <w:r w:rsidRPr="074B74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lastRenderedPageBreak/>
              <w:t>adults and their transitions in using hearing devices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6684F" w14:textId="1B0B3F33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I</w:t>
            </w:r>
            <w:r w:rsidRPr="00BD29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terviews using biographic-narrative interview framework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C5E9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atic analysis</w:t>
            </w:r>
          </w:p>
        </w:tc>
      </w:tr>
      <w:tr w:rsidR="00237E36" w:rsidRPr="00EA3DA7" w14:paraId="7A2CB18A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7F50E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cas 2018</w:t>
            </w:r>
            <w:r>
              <w:rPr>
                <w:rFonts w:ascii="Arial" w:hAnsi="Arial" w:cs="Arial"/>
                <w:color w:val="000000"/>
                <w:sz w:val="20"/>
              </w:rPr>
              <w:t>[68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10023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F27B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27722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7.3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ars</w:t>
            </w:r>
          </w:p>
          <w:p w14:paraId="26C1384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range = 40 - 71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8EF55" w14:textId="111BCA74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  <w:p w14:paraId="4F226D2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(50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2C39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56D5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F7599" w14:textId="77777777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= HA, 1 = CROS,</w:t>
            </w:r>
          </w:p>
          <w:p w14:paraId="17DF38C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= 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163E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3B28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5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examine the subjective psychological and social effects of highly asymmetri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D65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adults (SSD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48B5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B4E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p interviews using the critical incident techniq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20EB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atic analysis</w:t>
            </w:r>
          </w:p>
        </w:tc>
      </w:tr>
      <w:tr w:rsidR="00237E36" w:rsidRPr="00EA3DA7" w14:paraId="3A0ACDDE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3FA97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Rackan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7</w:t>
            </w:r>
            <w:r>
              <w:rPr>
                <w:rFonts w:ascii="Arial" w:hAnsi="Arial" w:cs="Arial"/>
                <w:color w:val="000000"/>
                <w:sz w:val="20"/>
              </w:rPr>
              <w:t>[69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12548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01E5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99C2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8.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ears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SD = 10.5, range = 46.2 - 84.2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8006C" w14:textId="723279A3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  <w:p w14:paraId="71D505E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(43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1350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rican American = 2 (9%); White = 21 (91%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B546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ere-prof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1187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406B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2558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1E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develop a CI-specific QOL instrument for adul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7D49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group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46A3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125EEC15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87EFC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ler 2017</w:t>
            </w:r>
            <w:r>
              <w:rPr>
                <w:rFonts w:ascii="Arial" w:hAnsi="Arial" w:cs="Arial"/>
                <w:color w:val="000000"/>
                <w:sz w:val="20"/>
              </w:rPr>
              <w:t>[70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C725F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C84C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E66B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ge = 26 - 89 years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82D17" w14:textId="15715695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  <w:p w14:paraId="5366895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(56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EF0F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E4BC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 to severe HL (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A range = 8 - 85 dB H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EFA2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 = 71% of samp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F554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6631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1F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evaluate the potential relevance of CPIB items for individuals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490A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C252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gnitive interview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+ </w:t>
            </w:r>
            <w:r w:rsidRPr="00C252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group with audi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C252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sts</w:t>
            </w:r>
            <w:proofErr w:type="spellEnd"/>
            <w:r w:rsidRPr="00C252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n = 3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EE11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C252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criptive quantitative analysis, (frequency counts), description of "trends"</w:t>
            </w:r>
          </w:p>
        </w:tc>
      </w:tr>
      <w:tr w:rsidR="00237E36" w:rsidRPr="00EA3DA7" w14:paraId="1CA86963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38D3C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minger 2014</w:t>
            </w:r>
            <w:r>
              <w:rPr>
                <w:rFonts w:ascii="Arial" w:hAnsi="Arial" w:cs="Arial"/>
                <w:color w:val="000000"/>
                <w:sz w:val="20"/>
              </w:rPr>
              <w:t>[71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E2C0F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D1F8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057D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ge = 26 - 96 yea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690FF" w14:textId="3813490D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  <w:p w14:paraId="4EE561D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(55.9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6B7A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ationality: Australian, Danish, American, British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0D0B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e PTA = 30.5 - 49.9 dB 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311A3" w14:textId="56E65708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s = 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84CF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C924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“To explore the perspectives of adults with hearing impairment on hearing help-seeking and rehabilitation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416F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ulti-country, in-depth semi-structured 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0E61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ntent analysis + inter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proofErr w:type="spellStart"/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retative</w:t>
            </w:r>
            <w:proofErr w:type="spellEnd"/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henome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logy</w:t>
            </w:r>
          </w:p>
        </w:tc>
      </w:tr>
      <w:tr w:rsidR="00237E36" w:rsidRPr="00EA3DA7" w14:paraId="6855C8D3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FAAB3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ryce 2012</w:t>
            </w:r>
            <w:r>
              <w:rPr>
                <w:rFonts w:ascii="Arial" w:hAnsi="Arial" w:cs="Arial"/>
                <w:color w:val="000000"/>
                <w:sz w:val="20"/>
              </w:rPr>
              <w:t>[72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A43D31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C421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residents + 7 staf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F41A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9 years (range = 75 - 99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71F8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 (77.8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05E4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E598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f-repor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E958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AEFC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entia (various types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C69D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B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explore the factors affecting communicating with 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E16B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residential care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48BA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30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servation, in-depth 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E9B3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n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phy</w:t>
            </w:r>
            <w:proofErr w:type="spellEnd"/>
          </w:p>
        </w:tc>
      </w:tr>
      <w:tr w:rsidR="00237E36" w:rsidRPr="00EA3DA7" w14:paraId="43FD34CF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62ECE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nch 2019</w:t>
            </w:r>
            <w:r>
              <w:rPr>
                <w:rFonts w:ascii="Arial" w:hAnsi="Arial" w:cs="Arial"/>
                <w:color w:val="000000"/>
                <w:sz w:val="20"/>
              </w:rPr>
              <w:t>[73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E5ABF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C16E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824C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8370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47CE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9B1C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ed (range = mild to profoun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691D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 = 6; CI = 1, CI+CI =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5977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03FB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o identify multidimensional factors associated with health-related quality of life (</w:t>
            </w:r>
            <w:proofErr w:type="spellStart"/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RQoL</w:t>
            </w:r>
            <w:proofErr w:type="spellEnd"/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) for use in developing an inventory in which </w:t>
            </w:r>
            <w:proofErr w:type="spellStart"/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RQoL</w:t>
            </w:r>
            <w:proofErr w:type="spellEnd"/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is a core concept in evaluating the impact of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L</w:t>
            </w: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and the efficacy of rehabilitative intervention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A268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ocus groups using critical incident techniq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3EB7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ntent analysis</w:t>
            </w:r>
          </w:p>
        </w:tc>
      </w:tr>
      <w:tr w:rsidR="00237E36" w:rsidRPr="00EA3DA7" w14:paraId="7A5E0582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FB759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bar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09</w:t>
            </w:r>
            <w:r>
              <w:rPr>
                <w:rFonts w:ascii="Arial" w:hAnsi="Arial" w:cs="Arial"/>
                <w:color w:val="000000"/>
                <w:sz w:val="20"/>
              </w:rPr>
              <w:t>[74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9BC7B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08AC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8FB2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2 years (SD = 15.2, range = 22 -81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8524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4 (59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A17D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21C4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re-profound SN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3A2F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FA90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486E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gain a deeper insight into the effects of cochlear implants on recipients’ lives, as perceived by the recipients themselv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7199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-ended question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ir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D8402" w14:textId="53DF0DB2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riptive analysis</w:t>
            </w:r>
          </w:p>
        </w:tc>
      </w:tr>
      <w:tr w:rsidR="00237E36" w:rsidRPr="00EA3DA7" w14:paraId="7E9DBAAA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642B1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arinci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08</w:t>
            </w:r>
            <w:r>
              <w:rPr>
                <w:rFonts w:ascii="Arial" w:hAnsi="Arial" w:cs="Arial"/>
                <w:color w:val="000000"/>
                <w:sz w:val="20"/>
              </w:rPr>
              <w:t>[75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93A84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6DF5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2594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3 years (range = 60 - 83 years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7E8B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50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85C5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C8DD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ner = HL range = mild to moder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-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9549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EA0D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C066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identify the International Classification of Functioning, Disability and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Health (ICF) domains and categories that describe third-party disability of spouses of older people with hearing impairment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DA7A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In-depth 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4B703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enom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ogy</w:t>
            </w:r>
          </w:p>
        </w:tc>
      </w:tr>
      <w:tr w:rsidR="00237E36" w:rsidRPr="00EA3DA7" w14:paraId="4A9D58B5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EFE07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arinci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09</w:t>
            </w:r>
            <w:r>
              <w:rPr>
                <w:rFonts w:ascii="Arial" w:hAnsi="Arial" w:cs="Arial"/>
                <w:color w:val="000000"/>
                <w:sz w:val="20"/>
              </w:rPr>
              <w:t>[76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4062B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D7F3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6CB9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2 years (SD = 7.12, range = 60 - 83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CE21B" w14:textId="5DA5A98B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  <w:p w14:paraId="2F9AEA8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(50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3B97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E2F0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ner's PTA = 41 dB HL (SD = 6.61, range = 32.5 - 50 dB H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F90A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ner: HA+HA = 4 (40%), 1 x HA = 2 (20%), none = 4 (4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4D912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6D61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</w:t>
            </w:r>
            <w:r w:rsidRPr="00BB01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identify the International Classification of Functioning, Disability and Health (ICF) domains and categories that describe third-party disability of spouses of older people with hearing impairment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F33E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-structured 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6E3C8" w14:textId="2F1D48A5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  <w:r w:rsidRPr="001A5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r w:rsidRPr="001A5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e</w:t>
            </w:r>
            <w:r w:rsidRPr="001A5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tic</w:t>
            </w:r>
            <w:proofErr w:type="spellEnd"/>
            <w:r w:rsidRPr="001A5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enomen-olog</w:t>
            </w:r>
            <w:r w:rsidRPr="001A5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al</w:t>
            </w:r>
            <w:proofErr w:type="spellEnd"/>
            <w:r w:rsidRPr="001A5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1A5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o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1A5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ogy</w:t>
            </w:r>
            <w:proofErr w:type="gramEnd"/>
            <w:r w:rsidRPr="001A5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the selective approach</w:t>
            </w:r>
          </w:p>
        </w:tc>
      </w:tr>
      <w:tr w:rsidR="00237E36" w:rsidRPr="00EA3DA7" w14:paraId="4CA482D5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0E48F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arp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20</w:t>
            </w:r>
            <w:r>
              <w:rPr>
                <w:rFonts w:ascii="Arial" w:hAnsi="Arial" w:cs="Arial"/>
                <w:color w:val="000000"/>
                <w:sz w:val="20"/>
              </w:rPr>
              <w:t>[77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CFC65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B7C3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A304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0 years (SD = 18.1, range = 20 - 90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5B519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0 (66.7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5C51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spanic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tino = 29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panic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ino = 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6651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d to prof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0C82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 least 1 HA for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jec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B146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A688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</w:t>
            </w:r>
            <w:r w:rsidRPr="00FD4E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interrogate the social structures that promote and resi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FD4E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hearing aid-related stigma. Specifically, to explore the ways the meaning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HL</w:t>
            </w:r>
            <w:r w:rsidRPr="00FD4E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s constructed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96E0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N</w:t>
            </w:r>
            <w:r w:rsidRPr="007B16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rative interviews + semi-structured 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E9847" w14:textId="1178B9C3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5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795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ntal</w:t>
            </w:r>
            <w:proofErr w:type="spellEnd"/>
            <w:r w:rsidRPr="00795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alysi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ith </w:t>
            </w:r>
            <w:r w:rsidRPr="00795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atic analysis</w:t>
            </w:r>
          </w:p>
        </w:tc>
      </w:tr>
      <w:tr w:rsidR="00237E36" w:rsidRPr="00EA3DA7" w14:paraId="2F51FAD0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BF134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lau 2004</w:t>
            </w:r>
            <w:r>
              <w:rPr>
                <w:rFonts w:ascii="Arial" w:hAnsi="Arial" w:cs="Arial"/>
                <w:color w:val="000000"/>
                <w:sz w:val="20"/>
              </w:rPr>
              <w:t>[78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15133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4EE4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661C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 years (range = 30 - 81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1E16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 (58.3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17C5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t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C17D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B148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 = 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F6A4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chiatric disorder (n = 1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C89C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</w:t>
            </w:r>
            <w:r w:rsidRPr="007374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examine the stories of those who have lived through acquired deafness to find patterns and discover a theory of adjustment to deafness, grounded in participants lived experienc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E26F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-structured surve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9370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77B4197B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FD886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w 2013</w:t>
            </w:r>
            <w:r>
              <w:rPr>
                <w:rFonts w:ascii="Arial" w:hAnsi="Arial" w:cs="Arial"/>
                <w:color w:val="000000"/>
                <w:sz w:val="20"/>
              </w:rPr>
              <w:t>[79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27A27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4EC2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57B8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ge = 50 - 61 yea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0A33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23F2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DDAF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d to prof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7069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 = 6, CI =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55B5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D520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</w:t>
            </w:r>
            <w:r w:rsidRPr="005561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elicit the voices of persons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5561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n the experiences, actions, processes, and strategies used to navigate accommodations in the work-place and to manage to live and work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5561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”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08620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63A3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  <w:tr w:rsidR="00237E36" w:rsidRPr="00EA3DA7" w14:paraId="5E4588BC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28B27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e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Murray 2009</w:t>
            </w:r>
            <w:r>
              <w:rPr>
                <w:rFonts w:ascii="Arial" w:hAnsi="Arial" w:cs="Arial"/>
                <w:color w:val="000000"/>
                <w:sz w:val="20"/>
              </w:rPr>
              <w:t>[80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14098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7D07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68AB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 years (range = 29 - 79 years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3EAE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 (43.8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D6FBF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1C2E4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C924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an PTA = 51 dB HL better ear; 61 dB HL 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worse 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4E1C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HAs or C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6336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F0BE6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C4C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gauge how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</w:t>
            </w:r>
            <w:r w:rsidRPr="006C4C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ffects the self-perceived job performance and psycho-emotional status of professionals in </w:t>
            </w:r>
            <w:r w:rsidRPr="006C4C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the workforce and to develop a profile of their aural rehabilitation need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85EB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C4C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Focus groups + workplace ques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6C4C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ir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622AA" w14:textId="5F7B1CD1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C4C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atic analysis</w:t>
            </w:r>
          </w:p>
          <w:p w14:paraId="118CB69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37E36" w:rsidRPr="00EA3DA7" w14:paraId="54339F05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B71E2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isberg</w:t>
            </w:r>
            <w:proofErr w:type="spellEnd"/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9</w:t>
            </w:r>
            <w:r>
              <w:rPr>
                <w:rFonts w:ascii="Arial" w:hAnsi="Arial" w:cs="Arial"/>
                <w:color w:val="000000"/>
                <w:sz w:val="20"/>
              </w:rPr>
              <w:t>[81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CBFEB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B8BE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2646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8 years (SD = 9.5, range = 55 - 83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35EB8" w14:textId="376618F5" w:rsidR="00237E36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  <w:p w14:paraId="30E5BC3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(41.7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2FD92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6B79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d to seve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DBE8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3DE99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F4FFA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C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explore the challenges that adult HA-wearing instrumentalists face, which prevent them from listening, responding to, and performing music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BECBB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-structured interview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5A3A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ent analysis</w:t>
            </w:r>
          </w:p>
        </w:tc>
      </w:tr>
      <w:tr w:rsidR="00237E36" w:rsidRPr="00EA3DA7" w14:paraId="181971BD" w14:textId="77777777" w:rsidTr="007957EA">
        <w:trPr>
          <w:trHeight w:val="32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877DA" w14:textId="77777777" w:rsidR="00237E36" w:rsidRPr="00EA3DA7" w:rsidRDefault="00237E36" w:rsidP="00795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eira 2018</w:t>
            </w:r>
            <w:r>
              <w:rPr>
                <w:rFonts w:ascii="Arial" w:hAnsi="Arial" w:cs="Arial"/>
                <w:color w:val="000000"/>
                <w:sz w:val="20"/>
              </w:rPr>
              <w:t>[82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ADBC2" w14:textId="77777777" w:rsidR="00237E36" w:rsidRPr="00EA3DA7" w:rsidRDefault="00237E36" w:rsidP="007957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D7B17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8047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years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range = 28 - 58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0EEE0" w14:textId="62D83236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  <w:p w14:paraId="6C38DB71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A09F1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(31.3%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7769C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E228D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re-profound SNH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059EF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lateral CI = 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6F014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A3D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50955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907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understand the benefits of cochlear implantation in adulthood from the perspective of users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3C218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-structured interview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9DFBE" w14:textId="77777777" w:rsidR="00237E36" w:rsidRPr="00EA3DA7" w:rsidRDefault="00237E36" w:rsidP="00C805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</w:t>
            </w:r>
          </w:p>
        </w:tc>
      </w:tr>
    </w:tbl>
    <w:p w14:paraId="232D20DA" w14:textId="77777777" w:rsidR="00237E36" w:rsidRPr="00730A5E" w:rsidRDefault="00237E36" w:rsidP="00237E36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1551FFB9" w14:textId="77777777" w:rsidR="00237E36" w:rsidRDefault="00237E36" w:rsidP="00237E36">
      <w:pPr>
        <w:spacing w:line="360" w:lineRule="auto"/>
        <w:jc w:val="both"/>
        <w:rPr>
          <w:rFonts w:ascii="Arial" w:hAnsi="Arial" w:cs="Arial"/>
          <w:sz w:val="20"/>
          <w:szCs w:val="20"/>
        </w:rPr>
        <w:sectPr w:rsidR="00237E36" w:rsidSect="00FA04DF">
          <w:headerReference w:type="default" r:id="rId7"/>
          <w:pgSz w:w="16840" w:h="1190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14950303" w14:textId="77777777" w:rsidR="00C137E7" w:rsidRDefault="00000000"/>
    <w:sectPr w:rsidR="00C137E7" w:rsidSect="00237E36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236B4" w14:textId="77777777" w:rsidR="00DC407D" w:rsidRDefault="00DC407D">
      <w:r>
        <w:separator/>
      </w:r>
    </w:p>
  </w:endnote>
  <w:endnote w:type="continuationSeparator" w:id="0">
    <w:p w14:paraId="7361A993" w14:textId="77777777" w:rsidR="00DC407D" w:rsidRDefault="00DC4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8D7EA" w14:textId="77777777" w:rsidR="00DC407D" w:rsidRDefault="00DC407D">
      <w:r>
        <w:separator/>
      </w:r>
    </w:p>
  </w:footnote>
  <w:footnote w:type="continuationSeparator" w:id="0">
    <w:p w14:paraId="078D6DF9" w14:textId="77777777" w:rsidR="00DC407D" w:rsidRDefault="00DC40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D36117D" w14:paraId="2E08344A" w14:textId="77777777" w:rsidTr="00ED35E0">
      <w:tc>
        <w:tcPr>
          <w:tcW w:w="4650" w:type="dxa"/>
        </w:tcPr>
        <w:p w14:paraId="05CC1C59" w14:textId="77777777" w:rsidR="4D36117D" w:rsidRDefault="00000000" w:rsidP="00ED35E0">
          <w:pPr>
            <w:pStyle w:val="Header"/>
            <w:ind w:left="-115"/>
          </w:pPr>
        </w:p>
      </w:tc>
      <w:tc>
        <w:tcPr>
          <w:tcW w:w="4650" w:type="dxa"/>
        </w:tcPr>
        <w:p w14:paraId="02684865" w14:textId="77777777" w:rsidR="4D36117D" w:rsidRDefault="00000000" w:rsidP="00ED35E0">
          <w:pPr>
            <w:pStyle w:val="Header"/>
            <w:jc w:val="center"/>
          </w:pPr>
        </w:p>
      </w:tc>
      <w:tc>
        <w:tcPr>
          <w:tcW w:w="4650" w:type="dxa"/>
        </w:tcPr>
        <w:p w14:paraId="75ADF7CC" w14:textId="77777777" w:rsidR="4D36117D" w:rsidRDefault="00000000" w:rsidP="00ED35E0">
          <w:pPr>
            <w:pStyle w:val="Header"/>
            <w:ind w:right="-115"/>
            <w:jc w:val="right"/>
          </w:pPr>
        </w:p>
      </w:tc>
    </w:tr>
  </w:tbl>
  <w:p w14:paraId="0BCAC9F0" w14:textId="77777777" w:rsidR="4D36117D" w:rsidRDefault="00000000" w:rsidP="00ED35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26D0F"/>
    <w:multiLevelType w:val="hybridMultilevel"/>
    <w:tmpl w:val="6958F0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A4B3F"/>
    <w:multiLevelType w:val="hybridMultilevel"/>
    <w:tmpl w:val="DC321D64"/>
    <w:lvl w:ilvl="0" w:tplc="E0F4AB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3E53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7048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E88B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7ACA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92F7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AC5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1EAE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82C3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040956"/>
    <w:multiLevelType w:val="multilevel"/>
    <w:tmpl w:val="0809001F"/>
    <w:styleLink w:val="Style5"/>
    <w:lvl w:ilvl="0">
      <w:start w:val="3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3DB1E4E"/>
    <w:multiLevelType w:val="hybridMultilevel"/>
    <w:tmpl w:val="C160F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01257E"/>
    <w:multiLevelType w:val="hybridMultilevel"/>
    <w:tmpl w:val="25FA6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733A98"/>
    <w:multiLevelType w:val="hybridMultilevel"/>
    <w:tmpl w:val="59905B2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B94D0C"/>
    <w:multiLevelType w:val="hybridMultilevel"/>
    <w:tmpl w:val="FFFFFFFF"/>
    <w:lvl w:ilvl="0" w:tplc="F27898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954C9D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DDC43C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8C8353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2423A7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250F3D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6BAF3A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E10926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4D0B45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2943D0E"/>
    <w:multiLevelType w:val="hybridMultilevel"/>
    <w:tmpl w:val="FFFFFFFF"/>
    <w:lvl w:ilvl="0" w:tplc="23C6CCF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C2DFA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F00EC3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36FD5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BAC0F6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7F6D6D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2CA1AC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33E936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A6EA29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061F1A"/>
    <w:multiLevelType w:val="hybridMultilevel"/>
    <w:tmpl w:val="ADAAF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E90EB2"/>
    <w:multiLevelType w:val="hybridMultilevel"/>
    <w:tmpl w:val="CE8C49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700E3B"/>
    <w:multiLevelType w:val="hybridMultilevel"/>
    <w:tmpl w:val="41AE4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6A131E"/>
    <w:multiLevelType w:val="hybridMultilevel"/>
    <w:tmpl w:val="512EA6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7877191">
    <w:abstractNumId w:val="2"/>
  </w:num>
  <w:num w:numId="2" w16cid:durableId="263347629">
    <w:abstractNumId w:val="1"/>
  </w:num>
  <w:num w:numId="3" w16cid:durableId="1999460059">
    <w:abstractNumId w:val="5"/>
  </w:num>
  <w:num w:numId="4" w16cid:durableId="1178040183">
    <w:abstractNumId w:val="6"/>
  </w:num>
  <w:num w:numId="5" w16cid:durableId="1739554580">
    <w:abstractNumId w:val="4"/>
  </w:num>
  <w:num w:numId="6" w16cid:durableId="1796217060">
    <w:abstractNumId w:val="10"/>
  </w:num>
  <w:num w:numId="7" w16cid:durableId="312949253">
    <w:abstractNumId w:val="3"/>
  </w:num>
  <w:num w:numId="8" w16cid:durableId="403838438">
    <w:abstractNumId w:val="9"/>
  </w:num>
  <w:num w:numId="9" w16cid:durableId="1587107296">
    <w:abstractNumId w:val="8"/>
  </w:num>
  <w:num w:numId="10" w16cid:durableId="896354368">
    <w:abstractNumId w:val="0"/>
  </w:num>
  <w:num w:numId="11" w16cid:durableId="1935748720">
    <w:abstractNumId w:val="7"/>
  </w:num>
  <w:num w:numId="12" w16cid:durableId="8834480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E36"/>
    <w:rsid w:val="00016633"/>
    <w:rsid w:val="000174B4"/>
    <w:rsid w:val="00021DC9"/>
    <w:rsid w:val="0002783B"/>
    <w:rsid w:val="00033CF8"/>
    <w:rsid w:val="00037AFD"/>
    <w:rsid w:val="0004116D"/>
    <w:rsid w:val="000553B7"/>
    <w:rsid w:val="00055687"/>
    <w:rsid w:val="00065AB0"/>
    <w:rsid w:val="0006774D"/>
    <w:rsid w:val="00077B7E"/>
    <w:rsid w:val="000A31CA"/>
    <w:rsid w:val="000A57F3"/>
    <w:rsid w:val="000B5978"/>
    <w:rsid w:val="000E2035"/>
    <w:rsid w:val="000E3E26"/>
    <w:rsid w:val="000F3597"/>
    <w:rsid w:val="000F69B4"/>
    <w:rsid w:val="0011079C"/>
    <w:rsid w:val="0012067C"/>
    <w:rsid w:val="00133E3D"/>
    <w:rsid w:val="00146DD5"/>
    <w:rsid w:val="00147084"/>
    <w:rsid w:val="00147A5F"/>
    <w:rsid w:val="00151FBD"/>
    <w:rsid w:val="001901B3"/>
    <w:rsid w:val="00196887"/>
    <w:rsid w:val="001A1E5A"/>
    <w:rsid w:val="001B3800"/>
    <w:rsid w:val="001B5D70"/>
    <w:rsid w:val="001C37CB"/>
    <w:rsid w:val="001C3DEC"/>
    <w:rsid w:val="001C6568"/>
    <w:rsid w:val="001D2816"/>
    <w:rsid w:val="001F1EEB"/>
    <w:rsid w:val="001F4FB0"/>
    <w:rsid w:val="00213AA2"/>
    <w:rsid w:val="00226A7E"/>
    <w:rsid w:val="00232F53"/>
    <w:rsid w:val="0023485C"/>
    <w:rsid w:val="00237E36"/>
    <w:rsid w:val="0026757D"/>
    <w:rsid w:val="00271EB3"/>
    <w:rsid w:val="002868B8"/>
    <w:rsid w:val="00290A77"/>
    <w:rsid w:val="0029226C"/>
    <w:rsid w:val="00292691"/>
    <w:rsid w:val="00292F6F"/>
    <w:rsid w:val="002A62A5"/>
    <w:rsid w:val="002B68A2"/>
    <w:rsid w:val="002C246F"/>
    <w:rsid w:val="002C44F6"/>
    <w:rsid w:val="002D2051"/>
    <w:rsid w:val="002D5226"/>
    <w:rsid w:val="002E3853"/>
    <w:rsid w:val="00314326"/>
    <w:rsid w:val="00323DF3"/>
    <w:rsid w:val="0032763D"/>
    <w:rsid w:val="0034591E"/>
    <w:rsid w:val="00347231"/>
    <w:rsid w:val="00354476"/>
    <w:rsid w:val="003641E7"/>
    <w:rsid w:val="0036575C"/>
    <w:rsid w:val="00370E18"/>
    <w:rsid w:val="00371A38"/>
    <w:rsid w:val="00376F24"/>
    <w:rsid w:val="00382F3B"/>
    <w:rsid w:val="00392B4C"/>
    <w:rsid w:val="0039620E"/>
    <w:rsid w:val="00397293"/>
    <w:rsid w:val="003A1707"/>
    <w:rsid w:val="003A2B76"/>
    <w:rsid w:val="003A6429"/>
    <w:rsid w:val="003B13CC"/>
    <w:rsid w:val="003B47D7"/>
    <w:rsid w:val="003D2E0B"/>
    <w:rsid w:val="003F057E"/>
    <w:rsid w:val="003F0A8E"/>
    <w:rsid w:val="003F496E"/>
    <w:rsid w:val="003F7B24"/>
    <w:rsid w:val="0042267E"/>
    <w:rsid w:val="004245E9"/>
    <w:rsid w:val="00433E26"/>
    <w:rsid w:val="00445C21"/>
    <w:rsid w:val="00455BA4"/>
    <w:rsid w:val="00455E02"/>
    <w:rsid w:val="00463632"/>
    <w:rsid w:val="00466B3E"/>
    <w:rsid w:val="004735EE"/>
    <w:rsid w:val="00477121"/>
    <w:rsid w:val="00485E68"/>
    <w:rsid w:val="00496C89"/>
    <w:rsid w:val="004A3D87"/>
    <w:rsid w:val="004A416D"/>
    <w:rsid w:val="004D1A52"/>
    <w:rsid w:val="004D4C89"/>
    <w:rsid w:val="004D5D8B"/>
    <w:rsid w:val="004E1D5C"/>
    <w:rsid w:val="004F1336"/>
    <w:rsid w:val="00504A21"/>
    <w:rsid w:val="00536EE1"/>
    <w:rsid w:val="00562F7E"/>
    <w:rsid w:val="00572F41"/>
    <w:rsid w:val="00581306"/>
    <w:rsid w:val="005A457B"/>
    <w:rsid w:val="005B4168"/>
    <w:rsid w:val="005C6C1E"/>
    <w:rsid w:val="005D15E6"/>
    <w:rsid w:val="005D26CB"/>
    <w:rsid w:val="005E27CF"/>
    <w:rsid w:val="005F76B0"/>
    <w:rsid w:val="00601F9C"/>
    <w:rsid w:val="00614D8B"/>
    <w:rsid w:val="006158CA"/>
    <w:rsid w:val="00616B8B"/>
    <w:rsid w:val="00617F0C"/>
    <w:rsid w:val="006315D2"/>
    <w:rsid w:val="0063238F"/>
    <w:rsid w:val="00634479"/>
    <w:rsid w:val="00644CA9"/>
    <w:rsid w:val="00651F9C"/>
    <w:rsid w:val="006538FF"/>
    <w:rsid w:val="00655759"/>
    <w:rsid w:val="00671312"/>
    <w:rsid w:val="006738F9"/>
    <w:rsid w:val="00673F67"/>
    <w:rsid w:val="00677A18"/>
    <w:rsid w:val="00692505"/>
    <w:rsid w:val="00694875"/>
    <w:rsid w:val="00696927"/>
    <w:rsid w:val="006A30F0"/>
    <w:rsid w:val="006B5320"/>
    <w:rsid w:val="006B5C2E"/>
    <w:rsid w:val="006B7BF7"/>
    <w:rsid w:val="006C4017"/>
    <w:rsid w:val="006E663B"/>
    <w:rsid w:val="006F201D"/>
    <w:rsid w:val="006F2376"/>
    <w:rsid w:val="00705DF7"/>
    <w:rsid w:val="007218EA"/>
    <w:rsid w:val="007265C3"/>
    <w:rsid w:val="00726840"/>
    <w:rsid w:val="007304FF"/>
    <w:rsid w:val="00735AA8"/>
    <w:rsid w:val="00740C5C"/>
    <w:rsid w:val="0074144C"/>
    <w:rsid w:val="00756806"/>
    <w:rsid w:val="007618A9"/>
    <w:rsid w:val="00770F86"/>
    <w:rsid w:val="0077212C"/>
    <w:rsid w:val="00772FE8"/>
    <w:rsid w:val="007840FD"/>
    <w:rsid w:val="00786656"/>
    <w:rsid w:val="00794906"/>
    <w:rsid w:val="007B177C"/>
    <w:rsid w:val="007B2F37"/>
    <w:rsid w:val="007C1A62"/>
    <w:rsid w:val="007C3E52"/>
    <w:rsid w:val="007C743B"/>
    <w:rsid w:val="007E3743"/>
    <w:rsid w:val="007E3F91"/>
    <w:rsid w:val="007F100C"/>
    <w:rsid w:val="007F6E74"/>
    <w:rsid w:val="008138C7"/>
    <w:rsid w:val="00822F11"/>
    <w:rsid w:val="0083782B"/>
    <w:rsid w:val="008436E6"/>
    <w:rsid w:val="008501E9"/>
    <w:rsid w:val="008504D9"/>
    <w:rsid w:val="00851781"/>
    <w:rsid w:val="00852EA1"/>
    <w:rsid w:val="008555D8"/>
    <w:rsid w:val="00875672"/>
    <w:rsid w:val="00880F6E"/>
    <w:rsid w:val="0088596E"/>
    <w:rsid w:val="008C2621"/>
    <w:rsid w:val="008D0891"/>
    <w:rsid w:val="008D308B"/>
    <w:rsid w:val="008E2697"/>
    <w:rsid w:val="008E3639"/>
    <w:rsid w:val="008E552D"/>
    <w:rsid w:val="008E590F"/>
    <w:rsid w:val="008E5A03"/>
    <w:rsid w:val="008F0DF3"/>
    <w:rsid w:val="008F5B1F"/>
    <w:rsid w:val="00901037"/>
    <w:rsid w:val="009028A3"/>
    <w:rsid w:val="00914E2E"/>
    <w:rsid w:val="00925A4F"/>
    <w:rsid w:val="009708FF"/>
    <w:rsid w:val="00972383"/>
    <w:rsid w:val="00974EA4"/>
    <w:rsid w:val="00994C0D"/>
    <w:rsid w:val="00995664"/>
    <w:rsid w:val="009A5B7D"/>
    <w:rsid w:val="009B09FB"/>
    <w:rsid w:val="009E44C7"/>
    <w:rsid w:val="009F14EC"/>
    <w:rsid w:val="00A11055"/>
    <w:rsid w:val="00A11247"/>
    <w:rsid w:val="00A1551C"/>
    <w:rsid w:val="00A34019"/>
    <w:rsid w:val="00A47347"/>
    <w:rsid w:val="00A56DAA"/>
    <w:rsid w:val="00A61EA5"/>
    <w:rsid w:val="00A63F07"/>
    <w:rsid w:val="00A81612"/>
    <w:rsid w:val="00A82F0D"/>
    <w:rsid w:val="00A83C2F"/>
    <w:rsid w:val="00A8444F"/>
    <w:rsid w:val="00A87F45"/>
    <w:rsid w:val="00A9615A"/>
    <w:rsid w:val="00AA00CF"/>
    <w:rsid w:val="00AA084B"/>
    <w:rsid w:val="00AA1403"/>
    <w:rsid w:val="00AA5E51"/>
    <w:rsid w:val="00AB7D0C"/>
    <w:rsid w:val="00AD0ECC"/>
    <w:rsid w:val="00AD17D1"/>
    <w:rsid w:val="00AD41CC"/>
    <w:rsid w:val="00AD5C1E"/>
    <w:rsid w:val="00AD69E7"/>
    <w:rsid w:val="00B131B6"/>
    <w:rsid w:val="00B166BC"/>
    <w:rsid w:val="00B22C51"/>
    <w:rsid w:val="00B230A7"/>
    <w:rsid w:val="00B2773E"/>
    <w:rsid w:val="00B31A6E"/>
    <w:rsid w:val="00B320E4"/>
    <w:rsid w:val="00B32BF7"/>
    <w:rsid w:val="00B504AB"/>
    <w:rsid w:val="00B53935"/>
    <w:rsid w:val="00B57470"/>
    <w:rsid w:val="00B73CBF"/>
    <w:rsid w:val="00B74320"/>
    <w:rsid w:val="00B77F6E"/>
    <w:rsid w:val="00B979A8"/>
    <w:rsid w:val="00BA0745"/>
    <w:rsid w:val="00BA3151"/>
    <w:rsid w:val="00BA66E0"/>
    <w:rsid w:val="00BB3220"/>
    <w:rsid w:val="00BB5649"/>
    <w:rsid w:val="00BB65AC"/>
    <w:rsid w:val="00BC0124"/>
    <w:rsid w:val="00BC6AC4"/>
    <w:rsid w:val="00BD4CDF"/>
    <w:rsid w:val="00BD7E32"/>
    <w:rsid w:val="00BE3B7A"/>
    <w:rsid w:val="00BE3E28"/>
    <w:rsid w:val="00C0269A"/>
    <w:rsid w:val="00C12267"/>
    <w:rsid w:val="00C25E66"/>
    <w:rsid w:val="00C260BA"/>
    <w:rsid w:val="00C32701"/>
    <w:rsid w:val="00C327F4"/>
    <w:rsid w:val="00C47101"/>
    <w:rsid w:val="00C50991"/>
    <w:rsid w:val="00C6651A"/>
    <w:rsid w:val="00C77855"/>
    <w:rsid w:val="00C805CA"/>
    <w:rsid w:val="00C866BE"/>
    <w:rsid w:val="00C91F59"/>
    <w:rsid w:val="00C97554"/>
    <w:rsid w:val="00CA5B38"/>
    <w:rsid w:val="00CB25D3"/>
    <w:rsid w:val="00CB60E8"/>
    <w:rsid w:val="00CC4CD8"/>
    <w:rsid w:val="00CD233B"/>
    <w:rsid w:val="00CD3FF6"/>
    <w:rsid w:val="00CE01D3"/>
    <w:rsid w:val="00D009B8"/>
    <w:rsid w:val="00D033CF"/>
    <w:rsid w:val="00D12772"/>
    <w:rsid w:val="00D20C5F"/>
    <w:rsid w:val="00D21D2B"/>
    <w:rsid w:val="00D319D2"/>
    <w:rsid w:val="00D331F8"/>
    <w:rsid w:val="00D363EE"/>
    <w:rsid w:val="00D64687"/>
    <w:rsid w:val="00D73E96"/>
    <w:rsid w:val="00D758C8"/>
    <w:rsid w:val="00DA52AD"/>
    <w:rsid w:val="00DA7297"/>
    <w:rsid w:val="00DB2A5F"/>
    <w:rsid w:val="00DB2B87"/>
    <w:rsid w:val="00DC407D"/>
    <w:rsid w:val="00DC4C5B"/>
    <w:rsid w:val="00DC4E9F"/>
    <w:rsid w:val="00DD473C"/>
    <w:rsid w:val="00DE2D72"/>
    <w:rsid w:val="00DF3572"/>
    <w:rsid w:val="00E00D35"/>
    <w:rsid w:val="00E01BD8"/>
    <w:rsid w:val="00E03DB4"/>
    <w:rsid w:val="00E06D03"/>
    <w:rsid w:val="00E12656"/>
    <w:rsid w:val="00E25361"/>
    <w:rsid w:val="00E262B0"/>
    <w:rsid w:val="00E26474"/>
    <w:rsid w:val="00E40083"/>
    <w:rsid w:val="00E4069D"/>
    <w:rsid w:val="00E40ECF"/>
    <w:rsid w:val="00E46E8A"/>
    <w:rsid w:val="00E800CE"/>
    <w:rsid w:val="00E847C8"/>
    <w:rsid w:val="00E930D9"/>
    <w:rsid w:val="00E96AE4"/>
    <w:rsid w:val="00E979F5"/>
    <w:rsid w:val="00EA1DED"/>
    <w:rsid w:val="00EC6BFB"/>
    <w:rsid w:val="00ED1AC3"/>
    <w:rsid w:val="00ED26AC"/>
    <w:rsid w:val="00ED2EA4"/>
    <w:rsid w:val="00ED43C3"/>
    <w:rsid w:val="00EE0F00"/>
    <w:rsid w:val="00EE4CEB"/>
    <w:rsid w:val="00EF6589"/>
    <w:rsid w:val="00F032C7"/>
    <w:rsid w:val="00F03A0D"/>
    <w:rsid w:val="00F056FF"/>
    <w:rsid w:val="00F23DA7"/>
    <w:rsid w:val="00F250B1"/>
    <w:rsid w:val="00F2719B"/>
    <w:rsid w:val="00F302A8"/>
    <w:rsid w:val="00F428F1"/>
    <w:rsid w:val="00F47A69"/>
    <w:rsid w:val="00F66194"/>
    <w:rsid w:val="00F66A36"/>
    <w:rsid w:val="00F77CDB"/>
    <w:rsid w:val="00F84ED3"/>
    <w:rsid w:val="00F877B3"/>
    <w:rsid w:val="00F91936"/>
    <w:rsid w:val="00FA04DF"/>
    <w:rsid w:val="00FA318D"/>
    <w:rsid w:val="00FA44C4"/>
    <w:rsid w:val="00FB1837"/>
    <w:rsid w:val="00FC257E"/>
    <w:rsid w:val="00FC4A86"/>
    <w:rsid w:val="00FC4D82"/>
    <w:rsid w:val="00FC5443"/>
    <w:rsid w:val="00FC7672"/>
    <w:rsid w:val="00FD2691"/>
    <w:rsid w:val="00FD6D09"/>
    <w:rsid w:val="00FE0355"/>
    <w:rsid w:val="00FE38A0"/>
    <w:rsid w:val="00FF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AFAC7"/>
  <w14:defaultImageDpi w14:val="32767"/>
  <w15:chartTrackingRefBased/>
  <w15:docId w15:val="{A398414C-B0E0-C649-963C-5391F2D5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37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5">
    <w:name w:val="Style5"/>
    <w:uiPriority w:val="99"/>
    <w:rsid w:val="00DC4E9F"/>
    <w:pPr>
      <w:numPr>
        <w:numId w:val="1"/>
      </w:numPr>
    </w:pPr>
  </w:style>
  <w:style w:type="paragraph" w:styleId="TOC1">
    <w:name w:val="toc 1"/>
    <w:basedOn w:val="Normal"/>
    <w:next w:val="Normal"/>
    <w:autoRedefine/>
    <w:uiPriority w:val="39"/>
    <w:unhideWhenUsed/>
    <w:rsid w:val="007618A9"/>
    <w:pPr>
      <w:pBdr>
        <w:between w:val="double" w:sz="6" w:space="0" w:color="auto"/>
      </w:pBdr>
      <w:spacing w:line="432" w:lineRule="exact"/>
    </w:pPr>
    <w:rPr>
      <w:rFonts w:ascii="Times New Roman" w:hAnsi="Times New Roman"/>
      <w:b/>
      <w:bCs/>
      <w:i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618A9"/>
    <w:pPr>
      <w:pBdr>
        <w:between w:val="double" w:sz="6" w:space="0" w:color="auto"/>
      </w:pBdr>
      <w:spacing w:line="432" w:lineRule="exact"/>
      <w:ind w:left="864"/>
    </w:pPr>
    <w:rPr>
      <w:rFonts w:ascii="Times New Roman" w:hAnsi="Times New Roman" w:cs="Times New Roman (Body CS)"/>
      <w:szCs w:val="20"/>
    </w:rPr>
  </w:style>
  <w:style w:type="character" w:styleId="Hyperlink">
    <w:name w:val="Hyperlink"/>
    <w:basedOn w:val="DefaultParagraphFont"/>
    <w:uiPriority w:val="99"/>
    <w:unhideWhenUsed/>
    <w:rsid w:val="00237E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37E3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37E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E36"/>
  </w:style>
  <w:style w:type="character" w:styleId="PageNumber">
    <w:name w:val="page number"/>
    <w:basedOn w:val="DefaultParagraphFont"/>
    <w:uiPriority w:val="99"/>
    <w:semiHidden/>
    <w:unhideWhenUsed/>
    <w:rsid w:val="00237E36"/>
  </w:style>
  <w:style w:type="character" w:styleId="LineNumber">
    <w:name w:val="line number"/>
    <w:basedOn w:val="DefaultParagraphFont"/>
    <w:uiPriority w:val="99"/>
    <w:semiHidden/>
    <w:unhideWhenUsed/>
    <w:rsid w:val="00237E36"/>
  </w:style>
  <w:style w:type="paragraph" w:styleId="ListParagraph">
    <w:name w:val="List Paragraph"/>
    <w:basedOn w:val="Normal"/>
    <w:uiPriority w:val="34"/>
    <w:qFormat/>
    <w:rsid w:val="00237E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7E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E36"/>
  </w:style>
  <w:style w:type="character" w:styleId="CommentReference">
    <w:name w:val="annotation reference"/>
    <w:basedOn w:val="DefaultParagraphFont"/>
    <w:uiPriority w:val="99"/>
    <w:semiHidden/>
    <w:unhideWhenUsed/>
    <w:rsid w:val="00237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E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E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E36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237E36"/>
  </w:style>
  <w:style w:type="character" w:customStyle="1" w:styleId="eop">
    <w:name w:val="eop"/>
    <w:basedOn w:val="DefaultParagraphFont"/>
    <w:rsid w:val="00237E36"/>
  </w:style>
  <w:style w:type="paragraph" w:styleId="Revision">
    <w:name w:val="Revision"/>
    <w:hidden/>
    <w:uiPriority w:val="99"/>
    <w:semiHidden/>
    <w:rsid w:val="00237E36"/>
  </w:style>
  <w:style w:type="paragraph" w:styleId="Bibliography">
    <w:name w:val="Bibliography"/>
    <w:basedOn w:val="Normal"/>
    <w:next w:val="Normal"/>
    <w:uiPriority w:val="37"/>
    <w:unhideWhenUsed/>
    <w:rsid w:val="00237E36"/>
    <w:pPr>
      <w:tabs>
        <w:tab w:val="left" w:pos="500"/>
        <w:tab w:val="left" w:pos="620"/>
      </w:tabs>
      <w:spacing w:after="240"/>
      <w:ind w:left="624" w:hanging="624"/>
    </w:pPr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237E3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237E3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37E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378</Words>
  <Characters>13555</Characters>
  <Application>Microsoft Office Word</Application>
  <DocSecurity>0</DocSecurity>
  <Lines>112</Lines>
  <Paragraphs>31</Paragraphs>
  <ScaleCrop>false</ScaleCrop>
  <Company/>
  <LinksUpToDate>false</LinksUpToDate>
  <CharactersWithSpaces>1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ughes (Applied Health Research)</dc:creator>
  <cp:keywords/>
  <dc:description/>
  <cp:lastModifiedBy>Sarah Hughes (Applied Health Research)</cp:lastModifiedBy>
  <cp:revision>4</cp:revision>
  <dcterms:created xsi:type="dcterms:W3CDTF">2022-09-15T17:28:00Z</dcterms:created>
  <dcterms:modified xsi:type="dcterms:W3CDTF">2022-09-22T06:46:00Z</dcterms:modified>
</cp:coreProperties>
</file>